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E7632" w14:textId="77777777" w:rsidR="00AC529E" w:rsidRDefault="00AC529E" w:rsidP="00AC529E">
      <w:pPr>
        <w:pageBreakBefore/>
        <w:widowControl w:val="0"/>
        <w:shd w:val="clear" w:color="auto" w:fill="FFFFFF"/>
        <w:spacing w:after="120" w:line="360" w:lineRule="auto"/>
        <w:jc w:val="both"/>
        <w:textAlignment w:val="baseline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s</w:t>
      </w:r>
    </w:p>
    <w:p w14:paraId="4D191E8D" w14:textId="77777777" w:rsidR="00AC529E" w:rsidRPr="00F47BD4" w:rsidRDefault="00AC529E" w:rsidP="00AC529E">
      <w:pPr>
        <w:widowControl w:val="0"/>
        <w:shd w:val="clear" w:color="auto" w:fill="FFFFFF"/>
        <w:spacing w:after="120" w:line="360" w:lineRule="auto"/>
        <w:jc w:val="both"/>
        <w:textAlignment w:val="baseline"/>
        <w:rPr>
          <w:rFonts w:ascii="Arial" w:hAnsi="Arial" w:cs="Arial"/>
          <w:b/>
          <w:bCs/>
        </w:rPr>
      </w:pPr>
      <w:r w:rsidRPr="00583A09">
        <w:rPr>
          <w:rFonts w:ascii="Arial" w:hAnsi="Arial" w:cs="Arial"/>
          <w:b/>
        </w:rPr>
        <w:t>Supple</w:t>
      </w:r>
      <w:r>
        <w:rPr>
          <w:rFonts w:ascii="Arial" w:hAnsi="Arial" w:cs="Arial"/>
          <w:b/>
        </w:rPr>
        <w:t>me</w:t>
      </w:r>
      <w:r w:rsidRPr="00583A09">
        <w:rPr>
          <w:rFonts w:ascii="Arial" w:hAnsi="Arial" w:cs="Arial"/>
          <w:b/>
        </w:rPr>
        <w:t>ntary tables</w:t>
      </w:r>
    </w:p>
    <w:tbl>
      <w:tblPr>
        <w:tblStyle w:val="EinfacheTabelle21"/>
        <w:tblpPr w:leftFromText="141" w:rightFromText="141" w:vertAnchor="text" w:tblpY="1"/>
        <w:tblW w:w="8505" w:type="dxa"/>
        <w:tblLook w:val="04A0" w:firstRow="1" w:lastRow="0" w:firstColumn="1" w:lastColumn="0" w:noHBand="0" w:noVBand="1"/>
      </w:tblPr>
      <w:tblGrid>
        <w:gridCol w:w="1558"/>
        <w:gridCol w:w="1703"/>
        <w:gridCol w:w="5244"/>
      </w:tblGrid>
      <w:tr w:rsidR="00AC529E" w:rsidRPr="00460510" w14:paraId="749C7A17" w14:textId="77777777" w:rsidTr="0054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7B5DE83" w14:textId="77777777" w:rsidR="00AC529E" w:rsidRPr="00583A09" w:rsidRDefault="00AC529E" w:rsidP="00541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</w:tcPr>
          <w:p w14:paraId="772638E1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Total number of interventions</w:t>
            </w:r>
          </w:p>
        </w:tc>
        <w:tc>
          <w:tcPr>
            <w:tcW w:w="5244" w:type="dxa"/>
          </w:tcPr>
          <w:p w14:paraId="10610228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 xml:space="preserve">Performed interventions </w:t>
            </w:r>
          </w:p>
        </w:tc>
      </w:tr>
      <w:tr w:rsidR="00AC529E" w:rsidRPr="00460510" w14:paraId="2F6847A2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204C216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 w:rsidRPr="00B4396D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</w:t>
            </w:r>
          </w:p>
        </w:tc>
        <w:tc>
          <w:tcPr>
            <w:tcW w:w="1703" w:type="dxa"/>
          </w:tcPr>
          <w:p w14:paraId="7B969809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5B538D8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</w:t>
            </w:r>
          </w:p>
        </w:tc>
      </w:tr>
      <w:tr w:rsidR="00AC529E" w:rsidRPr="00460510" w14:paraId="71E252B8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E90ED6A" w14:textId="77777777" w:rsidR="00AC529E" w:rsidRPr="00B4396D" w:rsidRDefault="00AC529E" w:rsidP="00541C2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</w:t>
            </w:r>
          </w:p>
        </w:tc>
        <w:tc>
          <w:tcPr>
            <w:tcW w:w="1703" w:type="dxa"/>
          </w:tcPr>
          <w:p w14:paraId="28F0D400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3A01CB55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ne needle pun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</w:t>
            </w: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; lymph node exstirpation</w:t>
            </w:r>
          </w:p>
        </w:tc>
      </w:tr>
      <w:tr w:rsidR="00AC529E" w:rsidRPr="00460510" w14:paraId="51047EF0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28C4AB1" w14:textId="77777777" w:rsidR="00AC529E" w:rsidRPr="00B4396D" w:rsidRDefault="00AC529E" w:rsidP="00541C2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</w:t>
            </w:r>
          </w:p>
        </w:tc>
        <w:tc>
          <w:tcPr>
            <w:tcW w:w="1703" w:type="dxa"/>
          </w:tcPr>
          <w:p w14:paraId="2B1A26DE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2551DFD4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</w:t>
            </w:r>
          </w:p>
        </w:tc>
      </w:tr>
      <w:tr w:rsidR="00AC529E" w:rsidRPr="00460510" w14:paraId="4253858A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869C7F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4</w:t>
            </w:r>
          </w:p>
        </w:tc>
        <w:tc>
          <w:tcPr>
            <w:tcW w:w="1703" w:type="dxa"/>
          </w:tcPr>
          <w:p w14:paraId="2B2E8FC7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344E7E64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ne needle pun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on; lymph node exstirpation</w:t>
            </w:r>
          </w:p>
        </w:tc>
      </w:tr>
      <w:tr w:rsidR="00AC529E" w:rsidRPr="00460510" w14:paraId="3B8E095E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936D65A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5</w:t>
            </w:r>
          </w:p>
        </w:tc>
        <w:tc>
          <w:tcPr>
            <w:tcW w:w="1703" w:type="dxa"/>
          </w:tcPr>
          <w:p w14:paraId="67C9FEA7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4B3B4334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ternal punction</w:t>
            </w:r>
          </w:p>
        </w:tc>
      </w:tr>
      <w:tr w:rsidR="00AC529E" w:rsidRPr="00460510" w14:paraId="72C02C85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30A2F11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6</w:t>
            </w:r>
          </w:p>
        </w:tc>
        <w:tc>
          <w:tcPr>
            <w:tcW w:w="1703" w:type="dxa"/>
          </w:tcPr>
          <w:p w14:paraId="48BC89CC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03FF4329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edge resec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</w:t>
            </w: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ymph node punction</w:t>
            </w:r>
          </w:p>
        </w:tc>
      </w:tr>
      <w:tr w:rsidR="00AC529E" w:rsidRPr="00460510" w14:paraId="29CA3C3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178E619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7</w:t>
            </w:r>
          </w:p>
        </w:tc>
        <w:tc>
          <w:tcPr>
            <w:tcW w:w="1703" w:type="dxa"/>
          </w:tcPr>
          <w:p w14:paraId="2620299F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3AE978C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ronchoalveolar lavages</w:t>
            </w:r>
          </w:p>
        </w:tc>
      </w:tr>
      <w:tr w:rsidR="00AC529E" w:rsidRPr="00460510" w14:paraId="1C1D9ADB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E75A582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8</w:t>
            </w:r>
          </w:p>
        </w:tc>
        <w:tc>
          <w:tcPr>
            <w:tcW w:w="1703" w:type="dxa"/>
          </w:tcPr>
          <w:p w14:paraId="125B52A8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547EB61F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pinal punction; spinal surgery</w:t>
            </w:r>
          </w:p>
        </w:tc>
      </w:tr>
      <w:tr w:rsidR="00AC529E" w:rsidRPr="00460510" w14:paraId="581DC9DA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6CA83FF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9</w:t>
            </w:r>
          </w:p>
        </w:tc>
        <w:tc>
          <w:tcPr>
            <w:tcW w:w="1703" w:type="dxa"/>
          </w:tcPr>
          <w:p w14:paraId="1236AF92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56FA3706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ubfascial biopsy</w:t>
            </w:r>
          </w:p>
        </w:tc>
      </w:tr>
      <w:tr w:rsidR="00AC529E" w:rsidRPr="00460510" w14:paraId="025F93D8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9D5A6E3" w14:textId="77777777" w:rsidR="00AC529E" w:rsidRPr="00B4396D" w:rsidRDefault="00AC529E" w:rsidP="00541C2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0</w:t>
            </w:r>
          </w:p>
        </w:tc>
        <w:tc>
          <w:tcPr>
            <w:tcW w:w="1703" w:type="dxa"/>
          </w:tcPr>
          <w:p w14:paraId="646FFB2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3702D2D9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iver punction</w:t>
            </w:r>
          </w:p>
        </w:tc>
      </w:tr>
      <w:tr w:rsidR="00AC529E" w:rsidRPr="00460510" w14:paraId="6992CED5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7B7841C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1</w:t>
            </w:r>
          </w:p>
        </w:tc>
        <w:tc>
          <w:tcPr>
            <w:tcW w:w="1703" w:type="dxa"/>
          </w:tcPr>
          <w:p w14:paraId="4653FA52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244" w:type="dxa"/>
          </w:tcPr>
          <w:p w14:paraId="1EB6E599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o laparotomies; two ascites punctions</w:t>
            </w:r>
          </w:p>
        </w:tc>
      </w:tr>
      <w:tr w:rsidR="00AC529E" w:rsidRPr="00460510" w14:paraId="7811A913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015C0AF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2</w:t>
            </w:r>
          </w:p>
        </w:tc>
        <w:tc>
          <w:tcPr>
            <w:tcW w:w="1703" w:type="dxa"/>
          </w:tcPr>
          <w:p w14:paraId="1D8DC45B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62B2952C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wo lymph node exstirpations</w:t>
            </w:r>
          </w:p>
        </w:tc>
      </w:tr>
      <w:tr w:rsidR="00AC529E" w:rsidRPr="00460510" w14:paraId="63805871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89033EA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3</w:t>
            </w:r>
          </w:p>
        </w:tc>
        <w:tc>
          <w:tcPr>
            <w:tcW w:w="1703" w:type="dxa"/>
          </w:tcPr>
          <w:p w14:paraId="2F247525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5244" w:type="dxa"/>
          </w:tcPr>
          <w:p w14:paraId="24AEDDD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o endoscopic biopsi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</w:t>
            </w: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transbronchial biop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</w:t>
            </w: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two lymph node exstirpations</w:t>
            </w:r>
          </w:p>
        </w:tc>
      </w:tr>
      <w:tr w:rsidR="00AC529E" w:rsidRPr="00460510" w14:paraId="1C307D3C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DCDC5C2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4</w:t>
            </w:r>
          </w:p>
        </w:tc>
        <w:tc>
          <w:tcPr>
            <w:tcW w:w="1703" w:type="dxa"/>
          </w:tcPr>
          <w:p w14:paraId="6A289417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31C636C9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punction</w:t>
            </w:r>
          </w:p>
        </w:tc>
      </w:tr>
      <w:tr w:rsidR="00AC529E" w:rsidRPr="00460510" w14:paraId="3F52441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B4133D4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5</w:t>
            </w:r>
          </w:p>
        </w:tc>
        <w:tc>
          <w:tcPr>
            <w:tcW w:w="1703" w:type="dxa"/>
          </w:tcPr>
          <w:p w14:paraId="5F6DF50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185CE88E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bscess punction</w:t>
            </w:r>
          </w:p>
        </w:tc>
      </w:tr>
      <w:tr w:rsidR="00AC529E" w:rsidRPr="00460510" w14:paraId="324445ED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20BCCAC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6</w:t>
            </w:r>
          </w:p>
        </w:tc>
        <w:tc>
          <w:tcPr>
            <w:tcW w:w="1703" w:type="dxa"/>
          </w:tcPr>
          <w:p w14:paraId="29B7CEE8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0B896DC1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wo lymph node exstirpations</w:t>
            </w:r>
          </w:p>
        </w:tc>
      </w:tr>
      <w:tr w:rsidR="00AC529E" w:rsidRPr="00460510" w14:paraId="3F011107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03B7383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7</w:t>
            </w:r>
          </w:p>
        </w:tc>
        <w:tc>
          <w:tcPr>
            <w:tcW w:w="1703" w:type="dxa"/>
          </w:tcPr>
          <w:p w14:paraId="03CB16F9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213D12A5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leural biopsy</w:t>
            </w:r>
          </w:p>
        </w:tc>
      </w:tr>
      <w:tr w:rsidR="00AC529E" w:rsidRPr="00460510" w14:paraId="371A59E0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F71F56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8</w:t>
            </w:r>
          </w:p>
        </w:tc>
        <w:tc>
          <w:tcPr>
            <w:tcW w:w="1703" w:type="dxa"/>
          </w:tcPr>
          <w:p w14:paraId="7179E3AE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6C208850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dobronchial ultrasound guided lymph node punction</w:t>
            </w:r>
          </w:p>
        </w:tc>
      </w:tr>
      <w:tr w:rsidR="00AC529E" w:rsidRPr="00460510" w14:paraId="79EBC767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8F6C71C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19</w:t>
            </w:r>
          </w:p>
        </w:tc>
        <w:tc>
          <w:tcPr>
            <w:tcW w:w="1703" w:type="dxa"/>
          </w:tcPr>
          <w:p w14:paraId="7E4143C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28D1210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punction; lymph node exstirpation</w:t>
            </w:r>
          </w:p>
        </w:tc>
      </w:tr>
      <w:tr w:rsidR="00AC529E" w:rsidRPr="00460510" w14:paraId="2641E75D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54DA26B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0</w:t>
            </w:r>
          </w:p>
        </w:tc>
        <w:tc>
          <w:tcPr>
            <w:tcW w:w="1703" w:type="dxa"/>
          </w:tcPr>
          <w:p w14:paraId="6E5CC134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244" w:type="dxa"/>
          </w:tcPr>
          <w:p w14:paraId="776CDC07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rvical lymph node exstirpation; lymph node punction; laparoscopic lymph node exstirpation</w:t>
            </w:r>
          </w:p>
        </w:tc>
      </w:tr>
      <w:tr w:rsidR="00AC529E" w:rsidRPr="00460510" w14:paraId="482E5E4D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955A723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1</w:t>
            </w:r>
          </w:p>
        </w:tc>
        <w:tc>
          <w:tcPr>
            <w:tcW w:w="1703" w:type="dxa"/>
          </w:tcPr>
          <w:p w14:paraId="75F9C713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0A570A2F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esticle biopsy; ablatio testis</w:t>
            </w:r>
          </w:p>
        </w:tc>
      </w:tr>
      <w:tr w:rsidR="00AC529E" w:rsidRPr="00460510" w14:paraId="00509FBF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5E496C6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2</w:t>
            </w:r>
          </w:p>
        </w:tc>
        <w:tc>
          <w:tcPr>
            <w:tcW w:w="1703" w:type="dxa"/>
          </w:tcPr>
          <w:p w14:paraId="1D790BDD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244" w:type="dxa"/>
          </w:tcPr>
          <w:p w14:paraId="47C8E045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o ascites punctions; CT-guided punction; minilaparoscopy</w:t>
            </w:r>
          </w:p>
        </w:tc>
      </w:tr>
      <w:tr w:rsidR="00AC529E" w:rsidRPr="00460510" w14:paraId="3FF66E7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0D0C59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3</w:t>
            </w:r>
          </w:p>
        </w:tc>
        <w:tc>
          <w:tcPr>
            <w:tcW w:w="1703" w:type="dxa"/>
          </w:tcPr>
          <w:p w14:paraId="7F9F816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244" w:type="dxa"/>
          </w:tcPr>
          <w:p w14:paraId="253366AB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-guided mediastinal lymph node punction; VATS-assisted lymph node biopsy; lymph node exstirpation</w:t>
            </w:r>
          </w:p>
        </w:tc>
      </w:tr>
      <w:tr w:rsidR="00AC529E" w:rsidRPr="00460510" w14:paraId="45721EF2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BF96602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4</w:t>
            </w:r>
          </w:p>
        </w:tc>
        <w:tc>
          <w:tcPr>
            <w:tcW w:w="1703" w:type="dxa"/>
          </w:tcPr>
          <w:p w14:paraId="59CB4832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669D8E8A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eural punction; VATS-assisted pleural biopsy</w:t>
            </w:r>
          </w:p>
        </w:tc>
      </w:tr>
      <w:tr w:rsidR="00AC529E" w:rsidRPr="00460510" w14:paraId="2658E5DB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61A0973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5</w:t>
            </w:r>
          </w:p>
        </w:tc>
        <w:tc>
          <w:tcPr>
            <w:tcW w:w="1703" w:type="dxa"/>
          </w:tcPr>
          <w:p w14:paraId="6FE94AF4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63ED6C19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; lymph node biopsy</w:t>
            </w:r>
          </w:p>
        </w:tc>
      </w:tr>
      <w:tr w:rsidR="00AC529E" w:rsidRPr="00460510" w14:paraId="3A0338C3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B76D62E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6</w:t>
            </w:r>
          </w:p>
        </w:tc>
        <w:tc>
          <w:tcPr>
            <w:tcW w:w="1703" w:type="dxa"/>
          </w:tcPr>
          <w:p w14:paraId="5903717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74249208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s</w:t>
            </w:r>
          </w:p>
        </w:tc>
      </w:tr>
      <w:tr w:rsidR="00AC529E" w:rsidRPr="00460510" w14:paraId="1EEAFB6F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8A5746C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lastRenderedPageBreak/>
              <w:t>Patient 27</w:t>
            </w:r>
          </w:p>
        </w:tc>
        <w:tc>
          <w:tcPr>
            <w:tcW w:w="1703" w:type="dxa"/>
          </w:tcPr>
          <w:p w14:paraId="6E70161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5D0B8B47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-guided lymph node punction</w:t>
            </w:r>
          </w:p>
        </w:tc>
      </w:tr>
      <w:tr w:rsidR="00AC529E" w:rsidRPr="00460510" w14:paraId="1504470E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7BCA698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8</w:t>
            </w:r>
          </w:p>
        </w:tc>
        <w:tc>
          <w:tcPr>
            <w:tcW w:w="1703" w:type="dxa"/>
          </w:tcPr>
          <w:p w14:paraId="5B4FE3D1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5244" w:type="dxa"/>
          </w:tcPr>
          <w:p w14:paraId="22E3B78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hree lymph node exstirpations</w:t>
            </w:r>
          </w:p>
        </w:tc>
      </w:tr>
      <w:tr w:rsidR="00AC529E" w:rsidRPr="00460510" w14:paraId="117FF98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26A07A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29</w:t>
            </w:r>
          </w:p>
        </w:tc>
        <w:tc>
          <w:tcPr>
            <w:tcW w:w="1703" w:type="dxa"/>
          </w:tcPr>
          <w:p w14:paraId="44E75198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793215EC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hyroid biopsy</w:t>
            </w:r>
          </w:p>
        </w:tc>
      </w:tr>
      <w:tr w:rsidR="00AC529E" w:rsidRPr="00460510" w14:paraId="657B7E16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595183E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0</w:t>
            </w:r>
          </w:p>
        </w:tc>
        <w:tc>
          <w:tcPr>
            <w:tcW w:w="1703" w:type="dxa"/>
          </w:tcPr>
          <w:p w14:paraId="73CFFF0D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0D7891BB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kin biopsy; lymph node exstirpation</w:t>
            </w:r>
          </w:p>
        </w:tc>
      </w:tr>
      <w:tr w:rsidR="00AC529E" w:rsidRPr="00460510" w14:paraId="28710206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DA0F2F3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1</w:t>
            </w:r>
          </w:p>
        </w:tc>
        <w:tc>
          <w:tcPr>
            <w:tcW w:w="1703" w:type="dxa"/>
          </w:tcPr>
          <w:p w14:paraId="32952FC4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205643BA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wo knee operations</w:t>
            </w:r>
          </w:p>
        </w:tc>
      </w:tr>
      <w:tr w:rsidR="00AC529E" w:rsidRPr="00460510" w14:paraId="433B6C93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26776A6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2</w:t>
            </w:r>
          </w:p>
        </w:tc>
        <w:tc>
          <w:tcPr>
            <w:tcW w:w="1703" w:type="dxa"/>
          </w:tcPr>
          <w:p w14:paraId="263F894F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6E836EB8" w14:textId="73C60824" w:rsidR="00AC529E" w:rsidRPr="00583A09" w:rsidRDefault="00FD7A77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lymph node </w:t>
            </w:r>
            <w:r w:rsidR="00AC529E"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dge resection</w:t>
            </w:r>
          </w:p>
        </w:tc>
      </w:tr>
      <w:tr w:rsidR="00AC529E" w:rsidRPr="00460510" w14:paraId="6C1FA57A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9C11440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3</w:t>
            </w:r>
          </w:p>
        </w:tc>
        <w:tc>
          <w:tcPr>
            <w:tcW w:w="1703" w:type="dxa"/>
          </w:tcPr>
          <w:p w14:paraId="5F32B4B6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374BA5AD" w14:textId="6680D879" w:rsidR="00AC529E" w:rsidRPr="00583A09" w:rsidRDefault="00FD7A77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Lymph node </w:t>
            </w:r>
            <w:r w:rsidR="00AC529E"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dge resection</w:t>
            </w:r>
          </w:p>
        </w:tc>
      </w:tr>
      <w:tr w:rsidR="00AC529E" w:rsidRPr="00460510" w14:paraId="1ABB10C3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51C2C0A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4</w:t>
            </w:r>
          </w:p>
        </w:tc>
        <w:tc>
          <w:tcPr>
            <w:tcW w:w="1703" w:type="dxa"/>
          </w:tcPr>
          <w:p w14:paraId="74D232B4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3EF010A3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ne needle punciton; lymph node exstirpation</w:t>
            </w:r>
          </w:p>
        </w:tc>
      </w:tr>
      <w:tr w:rsidR="00AC529E" w:rsidRPr="00460510" w14:paraId="45521822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57ED0A0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5</w:t>
            </w:r>
          </w:p>
        </w:tc>
        <w:tc>
          <w:tcPr>
            <w:tcW w:w="1703" w:type="dxa"/>
          </w:tcPr>
          <w:p w14:paraId="3D163E0D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19574DD8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biopsy</w:t>
            </w:r>
          </w:p>
        </w:tc>
      </w:tr>
      <w:tr w:rsidR="00AC529E" w:rsidRPr="00460510" w14:paraId="508D8D15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974A0D2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6</w:t>
            </w:r>
          </w:p>
        </w:tc>
        <w:tc>
          <w:tcPr>
            <w:tcW w:w="1703" w:type="dxa"/>
          </w:tcPr>
          <w:p w14:paraId="0A4A9BA4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6B41A61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ephrectomy</w:t>
            </w:r>
          </w:p>
        </w:tc>
      </w:tr>
      <w:tr w:rsidR="00AC529E" w:rsidRPr="00460510" w14:paraId="644615F1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16A3877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7</w:t>
            </w:r>
          </w:p>
        </w:tc>
        <w:tc>
          <w:tcPr>
            <w:tcW w:w="1703" w:type="dxa"/>
          </w:tcPr>
          <w:p w14:paraId="43052544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37737B18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s</w:t>
            </w:r>
          </w:p>
        </w:tc>
      </w:tr>
      <w:tr w:rsidR="00AC529E" w:rsidRPr="00460510" w14:paraId="131996FE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FC4B0AA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8</w:t>
            </w:r>
          </w:p>
        </w:tc>
        <w:tc>
          <w:tcPr>
            <w:tcW w:w="1703" w:type="dxa"/>
          </w:tcPr>
          <w:p w14:paraId="67BA5C19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736C0C1D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s</w:t>
            </w:r>
          </w:p>
        </w:tc>
      </w:tr>
      <w:tr w:rsidR="00AC529E" w:rsidRPr="00460510" w14:paraId="7D538AE9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7C25BD3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39</w:t>
            </w:r>
          </w:p>
        </w:tc>
        <w:tc>
          <w:tcPr>
            <w:tcW w:w="1703" w:type="dxa"/>
          </w:tcPr>
          <w:p w14:paraId="5649876A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5DDCDE93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kin biopsy</w:t>
            </w:r>
          </w:p>
        </w:tc>
      </w:tr>
      <w:tr w:rsidR="00AC529E" w:rsidRPr="00460510" w14:paraId="16BF4D4A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90500DD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40</w:t>
            </w:r>
          </w:p>
        </w:tc>
        <w:tc>
          <w:tcPr>
            <w:tcW w:w="1703" w:type="dxa"/>
          </w:tcPr>
          <w:p w14:paraId="1FFEC74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0C2F899F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pinal surgery</w:t>
            </w:r>
          </w:p>
        </w:tc>
      </w:tr>
      <w:tr w:rsidR="00AC529E" w:rsidRPr="00460510" w14:paraId="6519DEAA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404D006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41</w:t>
            </w:r>
          </w:p>
        </w:tc>
        <w:tc>
          <w:tcPr>
            <w:tcW w:w="1703" w:type="dxa"/>
          </w:tcPr>
          <w:p w14:paraId="07AD3C3E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5244" w:type="dxa"/>
          </w:tcPr>
          <w:p w14:paraId="1BECC3A2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ee ascites punctions; laparoscopic biopsy</w:t>
            </w:r>
          </w:p>
        </w:tc>
      </w:tr>
      <w:tr w:rsidR="00AC529E" w:rsidRPr="00460510" w14:paraId="5DF6BFF5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C7FFE2B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42</w:t>
            </w:r>
          </w:p>
        </w:tc>
        <w:tc>
          <w:tcPr>
            <w:tcW w:w="1703" w:type="dxa"/>
          </w:tcPr>
          <w:p w14:paraId="45468C5D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3E83B655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ancreatic surgery</w:t>
            </w:r>
          </w:p>
        </w:tc>
      </w:tr>
      <w:tr w:rsidR="00AC529E" w:rsidRPr="00460510" w14:paraId="2EB21244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E2EF51D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43</w:t>
            </w:r>
          </w:p>
        </w:tc>
        <w:tc>
          <w:tcPr>
            <w:tcW w:w="1703" w:type="dxa"/>
          </w:tcPr>
          <w:p w14:paraId="4A7E54F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244" w:type="dxa"/>
          </w:tcPr>
          <w:p w14:paraId="6B8D819B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pinal biopsy</w:t>
            </w:r>
          </w:p>
        </w:tc>
      </w:tr>
      <w:tr w:rsidR="00AC529E" w:rsidRPr="00460510" w14:paraId="1460ADA3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0739765" w14:textId="77777777" w:rsidR="00AC529E" w:rsidRPr="00B4396D" w:rsidRDefault="00AC529E" w:rsidP="00541C2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DE" w:eastAsia="de-DE"/>
              </w:rPr>
              <w:t>Patient 44</w:t>
            </w:r>
          </w:p>
        </w:tc>
        <w:tc>
          <w:tcPr>
            <w:tcW w:w="1703" w:type="dxa"/>
          </w:tcPr>
          <w:p w14:paraId="6D83A540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5244" w:type="dxa"/>
          </w:tcPr>
          <w:p w14:paraId="6E6784DB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ymph node exstirpations</w:t>
            </w:r>
          </w:p>
        </w:tc>
      </w:tr>
    </w:tbl>
    <w:p w14:paraId="5BF2053A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EBF790E" w14:textId="77777777" w:rsidR="00AC529E" w:rsidRPr="00583A09" w:rsidRDefault="00AC529E" w:rsidP="00AC529E">
      <w:pPr>
        <w:spacing w:line="240" w:lineRule="auto"/>
        <w:rPr>
          <w:rFonts w:ascii="Arial" w:hAnsi="Arial" w:cs="Arial"/>
          <w:sz w:val="20"/>
          <w:szCs w:val="20"/>
        </w:rPr>
      </w:pPr>
      <w:r w:rsidRPr="00583A09">
        <w:rPr>
          <w:rFonts w:ascii="Arial" w:hAnsi="Arial" w:cs="Arial"/>
          <w:b/>
          <w:bCs/>
          <w:sz w:val="20"/>
          <w:szCs w:val="20"/>
        </w:rPr>
        <w:t>Supplementary Table 1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Table depicting the number and kinds of necessary invasives procedures for diagnosis of extrapulmonary tuberculosis.</w:t>
      </w:r>
      <w:r>
        <w:rPr>
          <w:rFonts w:ascii="Arial" w:hAnsi="Arial" w:cs="Arial"/>
          <w:b/>
          <w:bCs/>
        </w:rPr>
        <w:br w:type="page"/>
      </w:r>
    </w:p>
    <w:tbl>
      <w:tblPr>
        <w:tblStyle w:val="EinfacheTabelle21"/>
        <w:tblpPr w:leftFromText="141" w:rightFromText="141" w:vertAnchor="text" w:tblpY="1"/>
        <w:tblW w:w="9072" w:type="dxa"/>
        <w:tblLook w:val="04A0" w:firstRow="1" w:lastRow="0" w:firstColumn="1" w:lastColumn="0" w:noHBand="0" w:noVBand="1"/>
      </w:tblPr>
      <w:tblGrid>
        <w:gridCol w:w="2555"/>
        <w:gridCol w:w="279"/>
        <w:gridCol w:w="1526"/>
        <w:gridCol w:w="1577"/>
        <w:gridCol w:w="1655"/>
        <w:gridCol w:w="1480"/>
      </w:tblGrid>
      <w:tr w:rsidR="00AC529E" w:rsidRPr="00751D15" w14:paraId="19B7A484" w14:textId="77777777" w:rsidTr="0054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4293F902" w14:textId="77777777" w:rsidR="00AC529E" w:rsidRPr="00583A09" w:rsidRDefault="00AC529E" w:rsidP="00541C28">
            <w:pPr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lastRenderedPageBreak/>
              <w:t>Extrapulmonary sample leading to diagnosis</w:t>
            </w:r>
          </w:p>
        </w:tc>
        <w:tc>
          <w:tcPr>
            <w:tcW w:w="279" w:type="dxa"/>
          </w:tcPr>
          <w:p w14:paraId="41C4A35C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FBBCDE6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583A09">
              <w:rPr>
                <w:rFonts w:ascii="Arial" w:hAnsi="Arial" w:cs="Arial"/>
                <w:sz w:val="20"/>
                <w:szCs w:val="20"/>
              </w:rPr>
              <w:t xml:space="preserve">tal </w:t>
            </w:r>
          </w:p>
        </w:tc>
        <w:tc>
          <w:tcPr>
            <w:tcW w:w="1577" w:type="dxa"/>
          </w:tcPr>
          <w:p w14:paraId="52D6C35A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PCR positive</w:t>
            </w:r>
          </w:p>
        </w:tc>
        <w:tc>
          <w:tcPr>
            <w:tcW w:w="1655" w:type="dxa"/>
          </w:tcPr>
          <w:p w14:paraId="14112286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Microscopy positive</w:t>
            </w:r>
          </w:p>
        </w:tc>
        <w:tc>
          <w:tcPr>
            <w:tcW w:w="1480" w:type="dxa"/>
          </w:tcPr>
          <w:p w14:paraId="70662573" w14:textId="77777777" w:rsidR="00AC529E" w:rsidRPr="00583A09" w:rsidRDefault="00AC529E" w:rsidP="005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Culture positive</w:t>
            </w:r>
          </w:p>
        </w:tc>
      </w:tr>
      <w:tr w:rsidR="00AC529E" w:rsidRPr="00751D15" w14:paraId="2C6D4F46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352F199F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Ascites</w:t>
            </w:r>
          </w:p>
        </w:tc>
        <w:tc>
          <w:tcPr>
            <w:tcW w:w="279" w:type="dxa"/>
          </w:tcPr>
          <w:p w14:paraId="6AF6AF0B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4A6216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445B1466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752A738E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</w:tcPr>
          <w:p w14:paraId="789FFB0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9E" w:rsidRPr="00751D15" w14:paraId="284DF2DB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7886F848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Bone</w:t>
            </w:r>
            <w:r>
              <w:rPr>
                <w:rFonts w:ascii="Arial" w:hAnsi="Arial" w:cs="Arial"/>
                <w:sz w:val="20"/>
                <w:szCs w:val="20"/>
              </w:rPr>
              <w:t>/abscess</w:t>
            </w:r>
          </w:p>
        </w:tc>
        <w:tc>
          <w:tcPr>
            <w:tcW w:w="279" w:type="dxa"/>
          </w:tcPr>
          <w:p w14:paraId="6CEFE9C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AE84871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77" w:type="dxa"/>
          </w:tcPr>
          <w:p w14:paraId="4C2FE61A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5" w:type="dxa"/>
          </w:tcPr>
          <w:p w14:paraId="649B3F1F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80" w:type="dxa"/>
          </w:tcPr>
          <w:p w14:paraId="32D173A3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C529E" w:rsidRPr="00751D15" w14:paraId="7A82BB91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516A8FB4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 xml:space="preserve">Kidney </w:t>
            </w:r>
          </w:p>
        </w:tc>
        <w:tc>
          <w:tcPr>
            <w:tcW w:w="279" w:type="dxa"/>
          </w:tcPr>
          <w:p w14:paraId="0017C58F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B02B845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2264073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72746E9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80" w:type="dxa"/>
          </w:tcPr>
          <w:p w14:paraId="77C2780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9E" w:rsidRPr="00751D15" w14:paraId="4A008C70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04629799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279" w:type="dxa"/>
          </w:tcPr>
          <w:p w14:paraId="555E8E0A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77BFE1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5ACF4D69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5DD9908E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</w:tcPr>
          <w:p w14:paraId="7E8B8880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9E" w:rsidRPr="00751D15" w14:paraId="13440C05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12187AEF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Lymph node</w:t>
            </w:r>
          </w:p>
        </w:tc>
        <w:tc>
          <w:tcPr>
            <w:tcW w:w="279" w:type="dxa"/>
          </w:tcPr>
          <w:p w14:paraId="5030D8EC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CFEB51D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77" w:type="dxa"/>
          </w:tcPr>
          <w:p w14:paraId="52772281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55" w:type="dxa"/>
          </w:tcPr>
          <w:p w14:paraId="3F738A34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80" w:type="dxa"/>
          </w:tcPr>
          <w:p w14:paraId="4E89B07A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C529E" w:rsidRPr="00751D15" w14:paraId="0A9AEE14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348DCB2C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279" w:type="dxa"/>
          </w:tcPr>
          <w:p w14:paraId="3EB82908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A0AEDC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5050A4EA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40D372A2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</w:tcPr>
          <w:p w14:paraId="0AE1919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9E" w:rsidRPr="00751D15" w14:paraId="7AD3EB23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74AC2CC9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Peritoneum</w:t>
            </w:r>
          </w:p>
        </w:tc>
        <w:tc>
          <w:tcPr>
            <w:tcW w:w="279" w:type="dxa"/>
          </w:tcPr>
          <w:p w14:paraId="0C3F0BB7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9B12626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4C116243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51F371BD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</w:tcPr>
          <w:p w14:paraId="035F51DB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9E" w:rsidRPr="00751D15" w14:paraId="61AE3008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2EF0A0D7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Pleura</w:t>
            </w:r>
          </w:p>
        </w:tc>
        <w:tc>
          <w:tcPr>
            <w:tcW w:w="279" w:type="dxa"/>
          </w:tcPr>
          <w:p w14:paraId="60572D26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B6BEADE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461DF4E1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55" w:type="dxa"/>
          </w:tcPr>
          <w:p w14:paraId="0648385A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80" w:type="dxa"/>
          </w:tcPr>
          <w:p w14:paraId="1BA69BA8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C529E" w:rsidRPr="00751D15" w14:paraId="3E50EB88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72757EFE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279" w:type="dxa"/>
          </w:tcPr>
          <w:p w14:paraId="2095B92E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AEDEA8F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044C496B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7DA93CB3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</w:tcPr>
          <w:p w14:paraId="608A8D05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9E" w:rsidRPr="00751D15" w14:paraId="6A2DF98C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41689DC4" w14:textId="77777777" w:rsidR="00AC529E" w:rsidRDefault="00AC529E" w:rsidP="00541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utum only</w:t>
            </w:r>
          </w:p>
        </w:tc>
        <w:tc>
          <w:tcPr>
            <w:tcW w:w="279" w:type="dxa"/>
          </w:tcPr>
          <w:p w14:paraId="65794E7A" w14:textId="77777777" w:rsidR="00AC529E" w:rsidRPr="00583A09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9C49C32" w14:textId="77777777" w:rsidR="00AC529E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7" w:type="dxa"/>
          </w:tcPr>
          <w:p w14:paraId="06A9305D" w14:textId="77777777" w:rsidR="00AC529E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23B11F8D" w14:textId="77777777" w:rsidR="00AC529E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80" w:type="dxa"/>
          </w:tcPr>
          <w:p w14:paraId="5D142DCD" w14:textId="77777777" w:rsidR="00AC529E" w:rsidRDefault="00AC529E" w:rsidP="005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9E" w:rsidRPr="00751D15" w14:paraId="48A03852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00CB552B" w14:textId="77777777" w:rsidR="00AC529E" w:rsidRPr="00583A09" w:rsidRDefault="00AC529E" w:rsidP="00541C2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No microbiological detection</w:t>
            </w:r>
          </w:p>
        </w:tc>
        <w:tc>
          <w:tcPr>
            <w:tcW w:w="279" w:type="dxa"/>
          </w:tcPr>
          <w:p w14:paraId="138EF5EA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E7CDAB0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7" w:type="dxa"/>
          </w:tcPr>
          <w:p w14:paraId="46DE7E9F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60AC728D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</w:tcPr>
          <w:p w14:paraId="52B36E6D" w14:textId="77777777" w:rsidR="00AC529E" w:rsidRPr="00583A09" w:rsidRDefault="00AC529E" w:rsidP="005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83A0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4315DE42" w14:textId="77777777" w:rsidR="00AC529E" w:rsidRDefault="00AC529E" w:rsidP="00AC529E">
      <w:pPr>
        <w:spacing w:line="240" w:lineRule="auto"/>
        <w:rPr>
          <w:rFonts w:ascii="Arial" w:hAnsi="Arial" w:cs="Arial"/>
          <w:sz w:val="20"/>
          <w:szCs w:val="20"/>
        </w:rPr>
      </w:pPr>
      <w:r w:rsidRPr="00583A09">
        <w:rPr>
          <w:rFonts w:ascii="Arial" w:hAnsi="Arial" w:cs="Arial"/>
          <w:b/>
          <w:bCs/>
          <w:sz w:val="20"/>
          <w:szCs w:val="20"/>
        </w:rPr>
        <w:t>Supplementary Table 2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583A09">
        <w:rPr>
          <w:rFonts w:ascii="Arial" w:hAnsi="Arial" w:cs="Arial"/>
          <w:sz w:val="20"/>
          <w:szCs w:val="20"/>
        </w:rPr>
        <w:t>Microbiological pathogen detection in extrapulmonary samples leading to diagnosis (n=44)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8FC69E3" w14:textId="77777777" w:rsidR="00AC529E" w:rsidRPr="005C63B0" w:rsidRDefault="00AC529E" w:rsidP="00AC529E">
      <w:pPr>
        <w:rPr>
          <w:rFonts w:ascii="Arial" w:hAnsi="Arial" w:cs="Arial"/>
        </w:rPr>
      </w:pPr>
    </w:p>
    <w:tbl>
      <w:tblPr>
        <w:tblStyle w:val="EinfacheTabelle21"/>
        <w:tblpPr w:leftFromText="141" w:rightFromText="141" w:vertAnchor="text" w:tblpY="1"/>
        <w:tblW w:w="5670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964"/>
        <w:gridCol w:w="1706"/>
      </w:tblGrid>
      <w:tr w:rsidR="00AC529E" w:rsidRPr="005C63B0" w14:paraId="3D7ED71B" w14:textId="77777777" w:rsidTr="0054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none" w:sz="0" w:space="0" w:color="auto"/>
            </w:tcBorders>
            <w:vAlign w:val="bottom"/>
          </w:tcPr>
          <w:p w14:paraId="4676F01F" w14:textId="77777777" w:rsidR="00AC529E" w:rsidRPr="0050491D" w:rsidRDefault="00AC529E" w:rsidP="00541C28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706" w:type="dxa"/>
            <w:tcBorders>
              <w:bottom w:val="none" w:sz="0" w:space="0" w:color="auto"/>
            </w:tcBorders>
            <w:vAlign w:val="bottom"/>
          </w:tcPr>
          <w:p w14:paraId="5BE6BA1D" w14:textId="77777777" w:rsidR="00AC529E" w:rsidRPr="0050491D" w:rsidRDefault="00AC529E" w:rsidP="00541C2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29E" w:rsidRPr="005C63B0" w14:paraId="26B8642B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60F0837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9BB04EA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sz w:val="20"/>
                <w:szCs w:val="20"/>
              </w:rPr>
              <w:t>4/13 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0491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C529E" w:rsidRPr="005C63B0" w14:paraId="64E5DC3C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0AE79353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Swelling</w:t>
            </w:r>
          </w:p>
        </w:tc>
        <w:tc>
          <w:tcPr>
            <w:tcW w:w="1706" w:type="dxa"/>
            <w:vAlign w:val="bottom"/>
          </w:tcPr>
          <w:p w14:paraId="710B987D" w14:textId="77777777" w:rsidR="00AC529E" w:rsidRPr="0050491D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 xml:space="preserve">4/13 </w:t>
            </w:r>
            <w:r w:rsidRPr="0050491D">
              <w:rPr>
                <w:rFonts w:ascii="Arial" w:hAnsi="Arial" w:cs="Arial"/>
                <w:sz w:val="20"/>
                <w:szCs w:val="20"/>
              </w:rPr>
              <w:t>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0491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C529E" w:rsidRPr="005C63B0" w14:paraId="04A9504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13EC821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0908E21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1/13 (8%)</w:t>
            </w:r>
          </w:p>
        </w:tc>
      </w:tr>
      <w:tr w:rsidR="00AC529E" w:rsidRPr="005C63B0" w14:paraId="4FE4755E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6E7A31F2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1706" w:type="dxa"/>
            <w:vAlign w:val="bottom"/>
          </w:tcPr>
          <w:p w14:paraId="60DB15E9" w14:textId="77777777" w:rsidR="00AC529E" w:rsidRPr="0050491D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1/13 (8%)</w:t>
            </w:r>
          </w:p>
        </w:tc>
      </w:tr>
      <w:tr w:rsidR="00AC529E" w:rsidRPr="005C63B0" w14:paraId="05528203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A777C4E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No Symptom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4E8780E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3/13 (23%)</w:t>
            </w:r>
          </w:p>
        </w:tc>
      </w:tr>
      <w:tr w:rsidR="00AC529E" w:rsidRPr="005C63B0" w14:paraId="0230D21B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49526729" w14:textId="77777777" w:rsidR="00AC529E" w:rsidRPr="0050491D" w:rsidRDefault="00AC529E" w:rsidP="00541C28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1706" w:type="dxa"/>
            <w:vAlign w:val="bottom"/>
          </w:tcPr>
          <w:p w14:paraId="794C60F7" w14:textId="77777777" w:rsidR="00AC529E" w:rsidRPr="0050491D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29E" w:rsidRPr="005C63B0" w14:paraId="028557E8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5F8F85A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Performed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B5C646C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11/13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529E" w:rsidRPr="005C63B0" w14:paraId="4A965DFC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508A1C7F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Correl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PR</w:t>
            </w: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 xml:space="preserve"> in imaging</w:t>
            </w:r>
          </w:p>
        </w:tc>
        <w:tc>
          <w:tcPr>
            <w:tcW w:w="1706" w:type="dxa"/>
            <w:vAlign w:val="bottom"/>
          </w:tcPr>
          <w:p w14:paraId="5D741D56" w14:textId="77777777" w:rsidR="00AC529E" w:rsidRPr="0050491D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9/11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529E" w:rsidRPr="005C63B0" w14:paraId="0D43F2B2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5A05C0D" w14:textId="77777777" w:rsidR="00AC529E" w:rsidRPr="0050491D" w:rsidRDefault="00AC529E" w:rsidP="00541C28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3F8077B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29E" w:rsidRPr="005C63B0" w14:paraId="7F7BCB75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02C257A2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Corticoids</w:t>
            </w:r>
          </w:p>
        </w:tc>
        <w:tc>
          <w:tcPr>
            <w:tcW w:w="1706" w:type="dxa"/>
            <w:vAlign w:val="bottom"/>
          </w:tcPr>
          <w:p w14:paraId="74A88178" w14:textId="77777777" w:rsidR="00AC529E" w:rsidRPr="0050491D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9/13 (69%)</w:t>
            </w:r>
          </w:p>
        </w:tc>
      </w:tr>
      <w:tr w:rsidR="00AC529E" w:rsidRPr="005C63B0" w14:paraId="487FEFC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B3949CE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FD138E1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2/13 (15%)</w:t>
            </w:r>
          </w:p>
        </w:tc>
      </w:tr>
      <w:tr w:rsidR="00AC529E" w:rsidRPr="005C63B0" w14:paraId="126F4041" w14:textId="77777777" w:rsidTr="0054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bottom"/>
          </w:tcPr>
          <w:p w14:paraId="6F1F39DA" w14:textId="77777777" w:rsidR="00AC529E" w:rsidRPr="0050491D" w:rsidRDefault="00AC529E" w:rsidP="00AC529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Spontaneous remission</w:t>
            </w:r>
          </w:p>
        </w:tc>
        <w:tc>
          <w:tcPr>
            <w:tcW w:w="1706" w:type="dxa"/>
            <w:vAlign w:val="bottom"/>
          </w:tcPr>
          <w:p w14:paraId="1BFB4ABF" w14:textId="77777777" w:rsidR="00AC529E" w:rsidRPr="0050491D" w:rsidRDefault="00AC529E" w:rsidP="00541C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 xml:space="preserve">4/13 </w:t>
            </w:r>
            <w:r w:rsidRPr="0050491D">
              <w:rPr>
                <w:rFonts w:ascii="Arial" w:hAnsi="Arial" w:cs="Arial"/>
                <w:sz w:val="20"/>
                <w:szCs w:val="20"/>
              </w:rPr>
              <w:t>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0491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C529E" w:rsidRPr="005C63B0" w14:paraId="771C8ABC" w14:textId="77777777" w:rsidTr="005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100C04C" w14:textId="77777777" w:rsidR="00AC529E" w:rsidRPr="0050491D" w:rsidRDefault="00AC529E" w:rsidP="00541C2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Median time of occurre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PR after treatment starts</w:t>
            </w: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4DE16C7" w14:textId="77777777" w:rsidR="00AC529E" w:rsidRPr="0050491D" w:rsidRDefault="00AC529E" w:rsidP="00541C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1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range 0 to 8)</w:t>
            </w:r>
          </w:p>
        </w:tc>
      </w:tr>
    </w:tbl>
    <w:p w14:paraId="1D034237" w14:textId="77777777" w:rsidR="00AC529E" w:rsidRDefault="00AC529E" w:rsidP="00AC529E">
      <w:pPr>
        <w:jc w:val="both"/>
        <w:rPr>
          <w:rFonts w:ascii="Arial" w:hAnsi="Arial" w:cs="Arial"/>
          <w:sz w:val="20"/>
          <w:szCs w:val="20"/>
        </w:rPr>
      </w:pPr>
    </w:p>
    <w:p w14:paraId="210FEB75" w14:textId="77777777" w:rsidR="00AC529E" w:rsidRPr="00583A09" w:rsidRDefault="00AC529E" w:rsidP="00AC529E">
      <w:pPr>
        <w:jc w:val="both"/>
        <w:rPr>
          <w:rFonts w:ascii="Arial" w:hAnsi="Arial" w:cs="Arial"/>
          <w:sz w:val="20"/>
          <w:szCs w:val="20"/>
        </w:rPr>
      </w:pPr>
    </w:p>
    <w:p w14:paraId="7AC8B92C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174CCBE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8DF3CF5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7327C17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6CF51C0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6A8012F5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E642389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2B41323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19809FC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04BF8772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12C5FE6E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A24F61E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7910746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78C00CE" w14:textId="77777777" w:rsidR="00AC529E" w:rsidRDefault="00AC529E" w:rsidP="00AC529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8DFB411" w14:textId="25DB8BED" w:rsidR="008076D4" w:rsidRPr="00AC529E" w:rsidRDefault="00AC529E" w:rsidP="00AC529E">
      <w:pPr>
        <w:spacing w:line="240" w:lineRule="auto"/>
        <w:rPr>
          <w:rFonts w:ascii="Arial" w:hAnsi="Arial" w:cs="Arial"/>
          <w:sz w:val="20"/>
          <w:szCs w:val="20"/>
        </w:rPr>
      </w:pPr>
      <w:r w:rsidRPr="00583A09">
        <w:rPr>
          <w:rFonts w:ascii="Arial" w:hAnsi="Arial" w:cs="Arial"/>
          <w:b/>
          <w:bCs/>
          <w:sz w:val="20"/>
          <w:szCs w:val="20"/>
        </w:rPr>
        <w:t xml:space="preserve">Supplementary Table 3: </w:t>
      </w:r>
      <w:r w:rsidRPr="00583A09">
        <w:rPr>
          <w:rFonts w:ascii="Arial" w:hAnsi="Arial" w:cs="Arial"/>
          <w:sz w:val="20"/>
          <w:szCs w:val="20"/>
        </w:rPr>
        <w:t>Characteristics of paradoxical reactions</w:t>
      </w:r>
    </w:p>
    <w:sectPr w:rsidR="008076D4" w:rsidRPr="00AC529E" w:rsidSect="00AC529E">
      <w:footerReference w:type="even" r:id="rId7"/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8B446" w14:textId="77777777" w:rsidR="001F06F4" w:rsidRDefault="001F06F4">
      <w:pPr>
        <w:spacing w:after="0" w:line="240" w:lineRule="auto"/>
      </w:pPr>
      <w:r>
        <w:separator/>
      </w:r>
    </w:p>
  </w:endnote>
  <w:endnote w:type="continuationSeparator" w:id="0">
    <w:p w14:paraId="27619A88" w14:textId="77777777" w:rsidR="001F06F4" w:rsidRDefault="001F0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706760183"/>
      <w:docPartObj>
        <w:docPartGallery w:val="Page Numbers (Bottom of Page)"/>
        <w:docPartUnique/>
      </w:docPartObj>
    </w:sdtPr>
    <w:sdtContent>
      <w:p w14:paraId="51B6D96A" w14:textId="77777777" w:rsidR="000D6221" w:rsidRDefault="00000000" w:rsidP="00FB1DB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6EBF97B7" w14:textId="77777777" w:rsidR="000D6221" w:rsidRDefault="000D6221" w:rsidP="00A9025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65049824"/>
      <w:docPartObj>
        <w:docPartGallery w:val="Page Numbers (Bottom of Page)"/>
        <w:docPartUnique/>
      </w:docPartObj>
    </w:sdtPr>
    <w:sdtContent>
      <w:p w14:paraId="060C55AD" w14:textId="77777777" w:rsidR="000D6221" w:rsidRDefault="00000000" w:rsidP="00FB1DB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4</w:t>
        </w:r>
        <w:r>
          <w:rPr>
            <w:rStyle w:val="Seitenzahl"/>
          </w:rPr>
          <w:fldChar w:fldCharType="end"/>
        </w:r>
      </w:p>
    </w:sdtContent>
  </w:sdt>
  <w:p w14:paraId="223F84D9" w14:textId="77777777" w:rsidR="000D6221" w:rsidRDefault="000D6221" w:rsidP="00A9025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AAE89" w14:textId="77777777" w:rsidR="001F06F4" w:rsidRDefault="001F06F4">
      <w:pPr>
        <w:spacing w:after="0" w:line="240" w:lineRule="auto"/>
      </w:pPr>
      <w:r>
        <w:separator/>
      </w:r>
    </w:p>
  </w:footnote>
  <w:footnote w:type="continuationSeparator" w:id="0">
    <w:p w14:paraId="7F81BDA3" w14:textId="77777777" w:rsidR="001F06F4" w:rsidRDefault="001F0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4C2062"/>
    <w:multiLevelType w:val="hybridMultilevel"/>
    <w:tmpl w:val="BDEA6E52"/>
    <w:lvl w:ilvl="0" w:tplc="C624CA7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898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9E"/>
    <w:rsid w:val="00006768"/>
    <w:rsid w:val="00060A4D"/>
    <w:rsid w:val="00066FDB"/>
    <w:rsid w:val="00080CEA"/>
    <w:rsid w:val="00082BD2"/>
    <w:rsid w:val="000A149E"/>
    <w:rsid w:val="000B6586"/>
    <w:rsid w:val="000D6221"/>
    <w:rsid w:val="000E7082"/>
    <w:rsid w:val="000F53C5"/>
    <w:rsid w:val="000F79E5"/>
    <w:rsid w:val="00126751"/>
    <w:rsid w:val="00146364"/>
    <w:rsid w:val="001A17D5"/>
    <w:rsid w:val="001C015A"/>
    <w:rsid w:val="001F06F4"/>
    <w:rsid w:val="00214A17"/>
    <w:rsid w:val="00220BB0"/>
    <w:rsid w:val="00220D14"/>
    <w:rsid w:val="00221AF3"/>
    <w:rsid w:val="00224DE9"/>
    <w:rsid w:val="00271428"/>
    <w:rsid w:val="00275022"/>
    <w:rsid w:val="00275B3B"/>
    <w:rsid w:val="002A0332"/>
    <w:rsid w:val="002A7F79"/>
    <w:rsid w:val="002B10C4"/>
    <w:rsid w:val="002D5F2D"/>
    <w:rsid w:val="002D66F6"/>
    <w:rsid w:val="002F2D7A"/>
    <w:rsid w:val="002F34D3"/>
    <w:rsid w:val="002F3D08"/>
    <w:rsid w:val="00305D7B"/>
    <w:rsid w:val="00315D3F"/>
    <w:rsid w:val="0032563D"/>
    <w:rsid w:val="003507A3"/>
    <w:rsid w:val="003610B9"/>
    <w:rsid w:val="00380142"/>
    <w:rsid w:val="00382BD0"/>
    <w:rsid w:val="00392E62"/>
    <w:rsid w:val="003A68D9"/>
    <w:rsid w:val="003B18BC"/>
    <w:rsid w:val="003B3CC1"/>
    <w:rsid w:val="003E04CD"/>
    <w:rsid w:val="003E3D1E"/>
    <w:rsid w:val="003E4CA9"/>
    <w:rsid w:val="003E7639"/>
    <w:rsid w:val="003E7F60"/>
    <w:rsid w:val="003F3D5F"/>
    <w:rsid w:val="00434246"/>
    <w:rsid w:val="00445A0A"/>
    <w:rsid w:val="0045033E"/>
    <w:rsid w:val="00452F0C"/>
    <w:rsid w:val="00477F3F"/>
    <w:rsid w:val="00491811"/>
    <w:rsid w:val="004A4CBA"/>
    <w:rsid w:val="004B0EE0"/>
    <w:rsid w:val="004B11C4"/>
    <w:rsid w:val="004B12D6"/>
    <w:rsid w:val="004D617F"/>
    <w:rsid w:val="005062D7"/>
    <w:rsid w:val="00510988"/>
    <w:rsid w:val="005310AB"/>
    <w:rsid w:val="00532237"/>
    <w:rsid w:val="00533538"/>
    <w:rsid w:val="0054134E"/>
    <w:rsid w:val="0058456E"/>
    <w:rsid w:val="005C48DD"/>
    <w:rsid w:val="005D6C0B"/>
    <w:rsid w:val="00632014"/>
    <w:rsid w:val="0063209A"/>
    <w:rsid w:val="00642907"/>
    <w:rsid w:val="006507B6"/>
    <w:rsid w:val="0067040F"/>
    <w:rsid w:val="006A5780"/>
    <w:rsid w:val="006F45E7"/>
    <w:rsid w:val="00733C00"/>
    <w:rsid w:val="00741119"/>
    <w:rsid w:val="00754D3C"/>
    <w:rsid w:val="007C6A51"/>
    <w:rsid w:val="007F4B85"/>
    <w:rsid w:val="008076D4"/>
    <w:rsid w:val="00811699"/>
    <w:rsid w:val="008258A1"/>
    <w:rsid w:val="00830C0C"/>
    <w:rsid w:val="008446F5"/>
    <w:rsid w:val="00844EEC"/>
    <w:rsid w:val="00865781"/>
    <w:rsid w:val="00870ED7"/>
    <w:rsid w:val="0089202B"/>
    <w:rsid w:val="008C03DB"/>
    <w:rsid w:val="008C1440"/>
    <w:rsid w:val="008C7272"/>
    <w:rsid w:val="008D0ADE"/>
    <w:rsid w:val="008D6704"/>
    <w:rsid w:val="008D7F72"/>
    <w:rsid w:val="008E7838"/>
    <w:rsid w:val="0090589E"/>
    <w:rsid w:val="009712D9"/>
    <w:rsid w:val="0097503B"/>
    <w:rsid w:val="00976E93"/>
    <w:rsid w:val="009D186C"/>
    <w:rsid w:val="00A02F13"/>
    <w:rsid w:val="00A06A8D"/>
    <w:rsid w:val="00A148F0"/>
    <w:rsid w:val="00A30EF1"/>
    <w:rsid w:val="00A42CA1"/>
    <w:rsid w:val="00A45A41"/>
    <w:rsid w:val="00A45DC6"/>
    <w:rsid w:val="00A91382"/>
    <w:rsid w:val="00AC529E"/>
    <w:rsid w:val="00AD76C1"/>
    <w:rsid w:val="00AE17E6"/>
    <w:rsid w:val="00AF4F6E"/>
    <w:rsid w:val="00B13273"/>
    <w:rsid w:val="00B26BFB"/>
    <w:rsid w:val="00B34070"/>
    <w:rsid w:val="00B355B8"/>
    <w:rsid w:val="00B46262"/>
    <w:rsid w:val="00B81BB7"/>
    <w:rsid w:val="00B8566A"/>
    <w:rsid w:val="00B96D4E"/>
    <w:rsid w:val="00BA0C4B"/>
    <w:rsid w:val="00BB35BB"/>
    <w:rsid w:val="00BC1B05"/>
    <w:rsid w:val="00BF5EE7"/>
    <w:rsid w:val="00BF7A21"/>
    <w:rsid w:val="00C30694"/>
    <w:rsid w:val="00C45A9F"/>
    <w:rsid w:val="00C47165"/>
    <w:rsid w:val="00C50E56"/>
    <w:rsid w:val="00C841D6"/>
    <w:rsid w:val="00CA30F5"/>
    <w:rsid w:val="00CD6224"/>
    <w:rsid w:val="00CF0C8E"/>
    <w:rsid w:val="00D054B3"/>
    <w:rsid w:val="00D166CA"/>
    <w:rsid w:val="00D429DE"/>
    <w:rsid w:val="00D640DD"/>
    <w:rsid w:val="00D64B82"/>
    <w:rsid w:val="00D71E34"/>
    <w:rsid w:val="00D82535"/>
    <w:rsid w:val="00D86B0C"/>
    <w:rsid w:val="00DA2BEB"/>
    <w:rsid w:val="00DD3F73"/>
    <w:rsid w:val="00DE1AC5"/>
    <w:rsid w:val="00DE3BE9"/>
    <w:rsid w:val="00E12E5E"/>
    <w:rsid w:val="00E14DC5"/>
    <w:rsid w:val="00E21D77"/>
    <w:rsid w:val="00E2563A"/>
    <w:rsid w:val="00E3270B"/>
    <w:rsid w:val="00E41213"/>
    <w:rsid w:val="00E5347B"/>
    <w:rsid w:val="00EB61E1"/>
    <w:rsid w:val="00ED0720"/>
    <w:rsid w:val="00EE1FCD"/>
    <w:rsid w:val="00EF29DD"/>
    <w:rsid w:val="00F21A9D"/>
    <w:rsid w:val="00F342F8"/>
    <w:rsid w:val="00F76859"/>
    <w:rsid w:val="00F92D5E"/>
    <w:rsid w:val="00FA5355"/>
    <w:rsid w:val="00FD7A77"/>
    <w:rsid w:val="00FE25A9"/>
    <w:rsid w:val="00FE6937"/>
    <w:rsid w:val="00FF0A8A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88FE9E"/>
  <w15:chartTrackingRefBased/>
  <w15:docId w15:val="{1AC6A42F-D71C-B44A-96F4-BF0EE546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529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5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2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2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2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2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5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29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29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29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29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29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2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5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5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5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5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5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529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529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529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5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529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529E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nhideWhenUsed/>
    <w:rsid w:val="00AC529E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C529E"/>
    <w:rPr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C529E"/>
  </w:style>
  <w:style w:type="table" w:customStyle="1" w:styleId="EinfacheTabelle21">
    <w:name w:val="Einfache Tabelle 21"/>
    <w:basedOn w:val="NormaleTabelle"/>
    <w:uiPriority w:val="42"/>
    <w:rsid w:val="00AC529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C5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lingmüller</dc:creator>
  <cp:keywords/>
  <dc:description/>
  <cp:lastModifiedBy>Angela Klingmüller</cp:lastModifiedBy>
  <cp:revision>4</cp:revision>
  <dcterms:created xsi:type="dcterms:W3CDTF">2024-10-02T14:20:00Z</dcterms:created>
  <dcterms:modified xsi:type="dcterms:W3CDTF">2024-11-08T12:16:00Z</dcterms:modified>
</cp:coreProperties>
</file>